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982F2" w14:textId="23B48AD3" w:rsidR="006E0EBC" w:rsidRPr="008216F3" w:rsidRDefault="00F47161">
      <w:pPr>
        <w:rPr>
          <w:rFonts w:ascii="Times New Roman" w:hAnsi="Times New Roman" w:cs="Times New Roman"/>
          <w:b/>
          <w:sz w:val="22"/>
          <w:szCs w:val="22"/>
        </w:rPr>
      </w:pPr>
      <w:r w:rsidRPr="008216F3">
        <w:rPr>
          <w:rFonts w:ascii="Times New Roman" w:hAnsi="Times New Roman" w:cs="Times New Roman"/>
          <w:b/>
          <w:sz w:val="22"/>
          <w:szCs w:val="22"/>
        </w:rPr>
        <w:t xml:space="preserve">Supplementary Information </w:t>
      </w:r>
    </w:p>
    <w:p w14:paraId="603E96F8" w14:textId="70C368A8" w:rsidR="001623A2" w:rsidRPr="008216F3" w:rsidRDefault="001623A2">
      <w:pPr>
        <w:rPr>
          <w:rFonts w:ascii="Times New Roman" w:hAnsi="Times New Roman" w:cs="Times New Roman"/>
          <w:b/>
          <w:sz w:val="22"/>
          <w:szCs w:val="22"/>
        </w:rPr>
      </w:pPr>
    </w:p>
    <w:p w14:paraId="1392F0BE" w14:textId="61F51667" w:rsidR="001623A2" w:rsidRPr="008216F3" w:rsidRDefault="001623A2">
      <w:pPr>
        <w:rPr>
          <w:rFonts w:ascii="Times New Roman" w:hAnsi="Times New Roman" w:cs="Times New Roman"/>
          <w:b/>
          <w:sz w:val="22"/>
          <w:szCs w:val="22"/>
        </w:rPr>
      </w:pPr>
      <w:r w:rsidRPr="008216F3">
        <w:rPr>
          <w:rFonts w:ascii="Times New Roman" w:hAnsi="Times New Roman" w:cs="Times New Roman"/>
          <w:b/>
          <w:sz w:val="22"/>
          <w:szCs w:val="22"/>
        </w:rPr>
        <w:t>ECHO Cohort Data Collection Protocol Version 2.0:</w:t>
      </w:r>
    </w:p>
    <w:p w14:paraId="1A1F6EF2" w14:textId="789B16B7" w:rsidR="001623A2" w:rsidRPr="008216F3" w:rsidRDefault="00000000">
      <w:pPr>
        <w:rPr>
          <w:rFonts w:ascii="Times New Roman" w:hAnsi="Times New Roman" w:cs="Times New Roman"/>
          <w:sz w:val="22"/>
          <w:szCs w:val="22"/>
        </w:rPr>
      </w:pPr>
      <w:hyperlink r:id="rId4" w:history="1">
        <w:r w:rsidR="001623A2" w:rsidRPr="008216F3">
          <w:rPr>
            <w:rStyle w:val="Hyperlink"/>
            <w:rFonts w:ascii="Times New Roman" w:hAnsi="Times New Roman" w:cs="Times New Roman"/>
            <w:sz w:val="22"/>
            <w:szCs w:val="22"/>
          </w:rPr>
          <w:t>https://dcricollab.dcri.duke.edu/sites/echomaterials/MOP%20and%20Protocol/ECHO-wide%20Cohort%20Data%20Collection%20Protocol%20Version2.0_24FEB2021_clean.pdf</w:t>
        </w:r>
      </w:hyperlink>
      <w:r w:rsidR="001623A2" w:rsidRPr="008216F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962E3E1" w14:textId="71CCFDDC" w:rsidR="00EF2DCD" w:rsidRPr="008216F3" w:rsidRDefault="00EF2DCD">
      <w:pPr>
        <w:rPr>
          <w:rFonts w:ascii="Times New Roman" w:hAnsi="Times New Roman" w:cs="Times New Roman"/>
          <w:sz w:val="22"/>
          <w:szCs w:val="22"/>
        </w:rPr>
      </w:pPr>
    </w:p>
    <w:p w14:paraId="514EDDEE" w14:textId="05DDD45D" w:rsidR="00C462AC" w:rsidRPr="008216F3" w:rsidRDefault="00C462AC" w:rsidP="003C6E3B">
      <w:pPr>
        <w:rPr>
          <w:rFonts w:ascii="Times New Roman" w:hAnsi="Times New Roman" w:cs="Times New Roman"/>
          <w:sz w:val="22"/>
          <w:szCs w:val="22"/>
        </w:rPr>
      </w:pPr>
      <w:r w:rsidRPr="008216F3">
        <w:rPr>
          <w:rFonts w:ascii="Times New Roman" w:hAnsi="Times New Roman" w:cs="Times New Roman"/>
          <w:b/>
          <w:i/>
          <w:sz w:val="22"/>
          <w:szCs w:val="22"/>
        </w:rPr>
        <w:t xml:space="preserve">Gestational Diabetes Mellitus (GDM). </w:t>
      </w:r>
      <w:r w:rsidRPr="008216F3">
        <w:rPr>
          <w:rFonts w:ascii="Times New Roman" w:hAnsi="Times New Roman" w:cs="Times New Roman"/>
          <w:sz w:val="22"/>
          <w:szCs w:val="22"/>
        </w:rPr>
        <w:t>GDM status was ascertained via medical record abstraction for the majority of participants (</w:t>
      </w:r>
      <w:r w:rsidRPr="008216F3">
        <w:rPr>
          <w:rFonts w:ascii="Times New Roman" w:hAnsi="Times New Roman" w:cs="Times New Roman"/>
          <w:i/>
          <w:sz w:val="22"/>
          <w:szCs w:val="22"/>
        </w:rPr>
        <w:t>N</w:t>
      </w:r>
      <w:r w:rsidRPr="008216F3">
        <w:rPr>
          <w:rFonts w:ascii="Times New Roman" w:hAnsi="Times New Roman" w:cs="Times New Roman"/>
          <w:sz w:val="22"/>
          <w:szCs w:val="22"/>
        </w:rPr>
        <w:t xml:space="preserve"> = 3096, 53.1%). A small portion of mothers self-reported on their GDM status (</w:t>
      </w:r>
      <w:r w:rsidRPr="008216F3">
        <w:rPr>
          <w:rFonts w:ascii="Times New Roman" w:hAnsi="Times New Roman" w:cs="Times New Roman"/>
          <w:i/>
          <w:sz w:val="22"/>
          <w:szCs w:val="22"/>
        </w:rPr>
        <w:t>N</w:t>
      </w:r>
      <w:r w:rsidRPr="008216F3">
        <w:rPr>
          <w:rFonts w:ascii="Times New Roman" w:hAnsi="Times New Roman" w:cs="Times New Roman"/>
          <w:sz w:val="22"/>
          <w:szCs w:val="22"/>
        </w:rPr>
        <w:t xml:space="preserve"> = 325, 5.6%). Information on how GDM status was obtained was not available for the remaining N = 2401 participants (41.2%).</w:t>
      </w:r>
    </w:p>
    <w:p w14:paraId="238CE753" w14:textId="77777777" w:rsidR="00C462AC" w:rsidRPr="008216F3" w:rsidRDefault="00C462AC" w:rsidP="003C6E3B">
      <w:pPr>
        <w:rPr>
          <w:rFonts w:ascii="Times New Roman" w:hAnsi="Times New Roman" w:cs="Times New Roman"/>
          <w:b/>
          <w:sz w:val="22"/>
          <w:szCs w:val="22"/>
        </w:rPr>
      </w:pPr>
    </w:p>
    <w:p w14:paraId="2B53E7A7" w14:textId="1597C563" w:rsidR="00DE19EA" w:rsidRPr="008216F3" w:rsidRDefault="00EF2DCD" w:rsidP="003C6E3B">
      <w:pPr>
        <w:rPr>
          <w:rFonts w:ascii="Times New Roman" w:hAnsi="Times New Roman" w:cs="Times New Roman"/>
          <w:sz w:val="22"/>
          <w:szCs w:val="22"/>
        </w:rPr>
      </w:pPr>
      <w:r w:rsidRPr="008216F3">
        <w:rPr>
          <w:rFonts w:ascii="Times New Roman" w:hAnsi="Times New Roman" w:cs="Times New Roman"/>
          <w:b/>
          <w:sz w:val="22"/>
          <w:szCs w:val="22"/>
        </w:rPr>
        <w:t>ECHO Harmonization of Common Depression Assessments to the PROMIS Scale.</w:t>
      </w:r>
      <w:r w:rsidRPr="008216F3">
        <w:rPr>
          <w:rFonts w:ascii="Times New Roman" w:hAnsi="Times New Roman" w:cs="Times New Roman"/>
          <w:sz w:val="22"/>
          <w:szCs w:val="22"/>
        </w:rPr>
        <w:t xml:space="preserve"> </w:t>
      </w:r>
      <w:r w:rsidR="00CA47C7" w:rsidRPr="008216F3">
        <w:rPr>
          <w:rFonts w:ascii="Times New Roman" w:hAnsi="Times New Roman" w:cs="Times New Roman"/>
          <w:sz w:val="22"/>
          <w:szCs w:val="22"/>
        </w:rPr>
        <w:t xml:space="preserve">Data and information provided below are derived from the ECHO PRO Core Data Harmonization Group Harmonization Technical Report (3/26/2021 Version 4.2) </w:t>
      </w:r>
      <w:r w:rsidR="0092725E" w:rsidRPr="0092725E">
        <w:rPr>
          <w:rFonts w:ascii="Times New Roman" w:hAnsi="Times New Roman" w:cs="Times New Roman"/>
          <w:sz w:val="22"/>
          <w:szCs w:val="22"/>
        </w:rPr>
        <w:t>ECHO PRO Core Data Harmonization Group (PROCoreDH@northwestern.edu)</w:t>
      </w:r>
      <w:r w:rsidR="00CA47C7" w:rsidRPr="008216F3">
        <w:rPr>
          <w:rFonts w:ascii="Times New Roman" w:hAnsi="Times New Roman" w:cs="Times New Roman"/>
          <w:sz w:val="22"/>
          <w:szCs w:val="22"/>
        </w:rPr>
        <w:t>.</w:t>
      </w:r>
      <w:r w:rsidR="00DC1AE5" w:rsidRPr="008216F3">
        <w:rPr>
          <w:rFonts w:ascii="Times New Roman" w:hAnsi="Times New Roman" w:cs="Times New Roman"/>
          <w:sz w:val="22"/>
          <w:szCs w:val="22"/>
        </w:rPr>
        <w:t xml:space="preserve"> </w:t>
      </w:r>
      <w:r w:rsidRPr="008216F3">
        <w:rPr>
          <w:rFonts w:ascii="Times New Roman" w:hAnsi="Times New Roman" w:cs="Times New Roman"/>
          <w:sz w:val="22"/>
          <w:szCs w:val="22"/>
        </w:rPr>
        <w:t>The PROMIS Depression T-scores are referenced to a mean of 50 and standard deviation of 10 with respect to the general adult US population, such that individuals with T-scores of 50 have depressive symptom severity equal to the mean in the general adult US population, individuals with T-scores of 60 have symptom severity 1 standard deviation above the mean</w:t>
      </w:r>
      <w:r w:rsidR="003C6E3B" w:rsidRPr="008216F3">
        <w:rPr>
          <w:rFonts w:ascii="Times New Roman" w:hAnsi="Times New Roman" w:cs="Times New Roman"/>
          <w:sz w:val="22"/>
          <w:szCs w:val="22"/>
        </w:rPr>
        <w:t>. In the current analysis, data were originally collected using the EPDS (54%), PHQ-9 (25%), BSI (20%), and PROMIS (&lt;1 %) for prenatal depression and using the EPDS (99%), CESD (&lt;1 %), PHQ-9 (&lt;1 %), and PROMIS (&lt;1 %) for postnatal depression.</w:t>
      </w:r>
      <w:r w:rsidR="00DE19EA" w:rsidRPr="008216F3">
        <w:rPr>
          <w:rFonts w:ascii="Times New Roman" w:hAnsi="Times New Roman" w:cs="Times New Roman"/>
          <w:sz w:val="22"/>
          <w:szCs w:val="22"/>
        </w:rPr>
        <w:t xml:space="preserve"> </w:t>
      </w:r>
      <w:r w:rsidR="00E17E0B" w:rsidRPr="00E17E0B">
        <w:rPr>
          <w:rFonts w:ascii="Times New Roman" w:hAnsi="Times New Roman" w:cs="Times New Roman"/>
          <w:sz w:val="22"/>
          <w:szCs w:val="22"/>
        </w:rPr>
        <w:t>Due to cohort differences in the timing of depression measurements across the prenatal and postnatal periods, participants with &gt; 1 prenatal self-reported depression measurement and/or &gt; 1 postnatal self-reported depression measurement during the first postpartum year had their prenatal and postnatal depression measurements averaged across the prenatal and postnatal period, respectively.</w:t>
      </w:r>
    </w:p>
    <w:p w14:paraId="1D331558" w14:textId="4BC69933" w:rsidR="00DE19EA" w:rsidRPr="008216F3" w:rsidRDefault="00DE19EA" w:rsidP="003C6E3B">
      <w:pPr>
        <w:rPr>
          <w:rFonts w:ascii="Times New Roman" w:hAnsi="Times New Roman" w:cs="Times New Roman"/>
          <w:sz w:val="22"/>
          <w:szCs w:val="22"/>
        </w:rPr>
      </w:pPr>
    </w:p>
    <w:p w14:paraId="43F8100E" w14:textId="0CEB39D1" w:rsidR="00845026" w:rsidRPr="008216F3" w:rsidRDefault="00DE19EA" w:rsidP="003C6E3B">
      <w:pPr>
        <w:rPr>
          <w:rFonts w:ascii="Times New Roman" w:hAnsi="Times New Roman" w:cs="Times New Roman"/>
          <w:sz w:val="22"/>
          <w:szCs w:val="22"/>
        </w:rPr>
      </w:pPr>
      <w:r w:rsidRPr="008216F3">
        <w:rPr>
          <w:rFonts w:ascii="Times New Roman" w:hAnsi="Times New Roman" w:cs="Times New Roman"/>
          <w:i/>
          <w:sz w:val="22"/>
          <w:szCs w:val="22"/>
        </w:rPr>
        <w:t>Methods of Linking</w:t>
      </w:r>
      <w:r w:rsidRPr="008216F3">
        <w:rPr>
          <w:rFonts w:ascii="Times New Roman" w:hAnsi="Times New Roman" w:cs="Times New Roman"/>
          <w:sz w:val="22"/>
          <w:szCs w:val="22"/>
        </w:rPr>
        <w:t xml:space="preserve">. </w:t>
      </w:r>
      <w:r w:rsidR="00F969F5">
        <w:rPr>
          <w:rFonts w:ascii="Times New Roman" w:hAnsi="Times New Roman" w:cs="Times New Roman"/>
          <w:sz w:val="22"/>
          <w:szCs w:val="22"/>
        </w:rPr>
        <w:t>The following articles examined the</w:t>
      </w:r>
      <w:r w:rsidR="00F969F5" w:rsidRPr="008216F3">
        <w:rPr>
          <w:rFonts w:ascii="Times New Roman" w:hAnsi="Times New Roman" w:cs="Times New Roman"/>
          <w:sz w:val="22"/>
          <w:szCs w:val="22"/>
        </w:rPr>
        <w:t xml:space="preserve"> psychometrics of harmonization between commonly used depression instruments to PROMIS-D </w:t>
      </w:r>
      <w:r w:rsidR="00F969F5" w:rsidRPr="008216F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DaG9pPC9BdXRob3I+PFllYXI+MjAxNDwvWWVhcj48UmVj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</w:fldData>
        </w:fldChar>
      </w:r>
      <w:r w:rsidR="00F969F5" w:rsidRPr="008216F3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F969F5" w:rsidRPr="008216F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DaG9pPC9BdXRob3I+PFllYXI+MjAxNDwvWWVhcj48UmVj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</w:fldData>
        </w:fldChar>
      </w:r>
      <w:r w:rsidR="00F969F5" w:rsidRPr="008216F3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F969F5" w:rsidRPr="008216F3">
        <w:rPr>
          <w:rFonts w:ascii="Times New Roman" w:hAnsi="Times New Roman" w:cs="Times New Roman"/>
          <w:sz w:val="22"/>
          <w:szCs w:val="22"/>
        </w:rPr>
      </w:r>
      <w:r w:rsidR="00F969F5" w:rsidRPr="008216F3">
        <w:rPr>
          <w:rFonts w:ascii="Times New Roman" w:hAnsi="Times New Roman" w:cs="Times New Roman"/>
          <w:sz w:val="22"/>
          <w:szCs w:val="22"/>
        </w:rPr>
        <w:fldChar w:fldCharType="end"/>
      </w:r>
      <w:r w:rsidR="00F969F5" w:rsidRPr="008216F3">
        <w:rPr>
          <w:rFonts w:ascii="Times New Roman" w:hAnsi="Times New Roman" w:cs="Times New Roman"/>
          <w:sz w:val="22"/>
          <w:szCs w:val="22"/>
        </w:rPr>
      </w:r>
      <w:r w:rsidR="00F969F5" w:rsidRPr="008216F3">
        <w:rPr>
          <w:rFonts w:ascii="Times New Roman" w:hAnsi="Times New Roman" w:cs="Times New Roman"/>
          <w:sz w:val="22"/>
          <w:szCs w:val="22"/>
        </w:rPr>
        <w:fldChar w:fldCharType="separate"/>
      </w:r>
      <w:r w:rsidR="00F969F5" w:rsidRPr="008216F3">
        <w:rPr>
          <w:rFonts w:ascii="Times New Roman" w:hAnsi="Times New Roman" w:cs="Times New Roman"/>
          <w:sz w:val="22"/>
          <w:szCs w:val="22"/>
        </w:rPr>
        <w:t xml:space="preserve">(Blackwell et al., 2021; Choi, </w:t>
      </w:r>
      <w:proofErr w:type="spellStart"/>
      <w:r w:rsidR="00F969F5" w:rsidRPr="008216F3">
        <w:rPr>
          <w:rFonts w:ascii="Times New Roman" w:hAnsi="Times New Roman" w:cs="Times New Roman"/>
          <w:sz w:val="22"/>
          <w:szCs w:val="22"/>
        </w:rPr>
        <w:t>Schalet</w:t>
      </w:r>
      <w:proofErr w:type="spellEnd"/>
      <w:r w:rsidR="00F969F5" w:rsidRPr="008216F3">
        <w:rPr>
          <w:rFonts w:ascii="Times New Roman" w:hAnsi="Times New Roman" w:cs="Times New Roman"/>
          <w:sz w:val="22"/>
          <w:szCs w:val="22"/>
        </w:rPr>
        <w:t xml:space="preserve">, Cook, &amp; </w:t>
      </w:r>
      <w:proofErr w:type="spellStart"/>
      <w:r w:rsidR="00F969F5" w:rsidRPr="008216F3">
        <w:rPr>
          <w:rFonts w:ascii="Times New Roman" w:hAnsi="Times New Roman" w:cs="Times New Roman"/>
          <w:sz w:val="22"/>
          <w:szCs w:val="22"/>
        </w:rPr>
        <w:t>Cella</w:t>
      </w:r>
      <w:proofErr w:type="spellEnd"/>
      <w:r w:rsidR="00F969F5" w:rsidRPr="008216F3">
        <w:rPr>
          <w:rFonts w:ascii="Times New Roman" w:hAnsi="Times New Roman" w:cs="Times New Roman"/>
          <w:sz w:val="22"/>
          <w:szCs w:val="22"/>
        </w:rPr>
        <w:t xml:space="preserve">, 2014; </w:t>
      </w:r>
      <w:proofErr w:type="spellStart"/>
      <w:r w:rsidR="00F969F5" w:rsidRPr="008216F3">
        <w:rPr>
          <w:rFonts w:ascii="Times New Roman" w:hAnsi="Times New Roman" w:cs="Times New Roman"/>
          <w:sz w:val="22"/>
          <w:szCs w:val="22"/>
        </w:rPr>
        <w:t>Kaat</w:t>
      </w:r>
      <w:proofErr w:type="spellEnd"/>
      <w:r w:rsidR="00F969F5" w:rsidRPr="008216F3">
        <w:rPr>
          <w:rFonts w:ascii="Times New Roman" w:hAnsi="Times New Roman" w:cs="Times New Roman"/>
          <w:sz w:val="22"/>
          <w:szCs w:val="22"/>
        </w:rPr>
        <w:t xml:space="preserve">, Newcomb, Ryan, &amp; </w:t>
      </w:r>
      <w:proofErr w:type="spellStart"/>
      <w:r w:rsidR="00F969F5" w:rsidRPr="008216F3">
        <w:rPr>
          <w:rFonts w:ascii="Times New Roman" w:hAnsi="Times New Roman" w:cs="Times New Roman"/>
          <w:sz w:val="22"/>
          <w:szCs w:val="22"/>
        </w:rPr>
        <w:t>Mustanski</w:t>
      </w:r>
      <w:proofErr w:type="spellEnd"/>
      <w:r w:rsidR="00F969F5" w:rsidRPr="008216F3">
        <w:rPr>
          <w:rFonts w:ascii="Times New Roman" w:hAnsi="Times New Roman" w:cs="Times New Roman"/>
          <w:sz w:val="22"/>
          <w:szCs w:val="22"/>
        </w:rPr>
        <w:t>, 2017)</w:t>
      </w:r>
      <w:r w:rsidR="00F969F5" w:rsidRPr="008216F3">
        <w:rPr>
          <w:rFonts w:ascii="Times New Roman" w:hAnsi="Times New Roman" w:cs="Times New Roman"/>
          <w:sz w:val="22"/>
          <w:szCs w:val="22"/>
        </w:rPr>
        <w:fldChar w:fldCharType="end"/>
      </w:r>
      <w:r w:rsidR="00F969F5" w:rsidRPr="008216F3">
        <w:rPr>
          <w:rFonts w:ascii="Times New Roman" w:hAnsi="Times New Roman" w:cs="Times New Roman"/>
          <w:sz w:val="22"/>
          <w:szCs w:val="22"/>
        </w:rPr>
        <w:t>.</w:t>
      </w:r>
    </w:p>
    <w:p w14:paraId="40580931" w14:textId="0E3A7657" w:rsidR="00E2727C" w:rsidRPr="008216F3" w:rsidRDefault="00E2727C" w:rsidP="003C6E3B">
      <w:pPr>
        <w:rPr>
          <w:rFonts w:ascii="Times New Roman" w:hAnsi="Times New Roman" w:cs="Times New Roman"/>
          <w:sz w:val="22"/>
          <w:szCs w:val="22"/>
        </w:rPr>
      </w:pPr>
    </w:p>
    <w:p w14:paraId="74BE8FD9" w14:textId="77777777" w:rsidR="0092725E" w:rsidRDefault="0092725E" w:rsidP="00AE550F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43A40454" w14:textId="70D93C3F" w:rsidR="0092725E" w:rsidRPr="0092725E" w:rsidRDefault="0092725E" w:rsidP="00AE550F">
      <w:pPr>
        <w:rPr>
          <w:rFonts w:ascii="Times New Roman" w:hAnsi="Times New Roman" w:cs="Times New Roman"/>
          <w:b/>
          <w:iCs/>
          <w:sz w:val="22"/>
          <w:szCs w:val="22"/>
        </w:rPr>
      </w:pPr>
      <w:r w:rsidRPr="0092725E">
        <w:rPr>
          <w:rFonts w:ascii="Times New Roman" w:hAnsi="Times New Roman" w:cs="Times New Roman"/>
          <w:b/>
          <w:iCs/>
          <w:sz w:val="22"/>
          <w:szCs w:val="22"/>
        </w:rPr>
        <w:t xml:space="preserve">Supplemental Results </w:t>
      </w:r>
    </w:p>
    <w:p w14:paraId="58E920B1" w14:textId="77777777" w:rsidR="0092725E" w:rsidRDefault="0092725E" w:rsidP="00AE550F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0FD4BD1D" w14:textId="4DA164C7" w:rsidR="00AE550F" w:rsidRPr="008216F3" w:rsidRDefault="00AE550F" w:rsidP="00AE550F">
      <w:pPr>
        <w:rPr>
          <w:rFonts w:ascii="Times New Roman" w:hAnsi="Times New Roman" w:cs="Times New Roman"/>
          <w:b/>
          <w:i/>
          <w:sz w:val="22"/>
          <w:szCs w:val="22"/>
        </w:rPr>
      </w:pPr>
      <w:r w:rsidRPr="008216F3">
        <w:rPr>
          <w:rFonts w:ascii="Times New Roman" w:hAnsi="Times New Roman" w:cs="Times New Roman"/>
          <w:b/>
          <w:i/>
          <w:sz w:val="22"/>
          <w:szCs w:val="22"/>
        </w:rPr>
        <w:t xml:space="preserve">Association between </w:t>
      </w:r>
      <w:bookmarkStart w:id="0" w:name="OLE_LINK63"/>
      <w:bookmarkStart w:id="1" w:name="OLE_LINK64"/>
      <w:r w:rsidRPr="008216F3">
        <w:rPr>
          <w:rFonts w:ascii="Times New Roman" w:hAnsi="Times New Roman" w:cs="Times New Roman"/>
          <w:b/>
          <w:i/>
          <w:sz w:val="22"/>
          <w:szCs w:val="22"/>
        </w:rPr>
        <w:t>GDM, Prenatal Maternal Depression</w:t>
      </w:r>
      <w:bookmarkEnd w:id="0"/>
      <w:bookmarkEnd w:id="1"/>
      <w:r w:rsidRPr="008216F3">
        <w:rPr>
          <w:rFonts w:ascii="Times New Roman" w:hAnsi="Times New Roman" w:cs="Times New Roman"/>
          <w:b/>
          <w:i/>
          <w:sz w:val="22"/>
          <w:szCs w:val="22"/>
        </w:rPr>
        <w:t xml:space="preserve">, and Postpartum Depression. </w:t>
      </w:r>
      <w:r w:rsidRPr="008216F3">
        <w:rPr>
          <w:rFonts w:ascii="Times New Roman" w:hAnsi="Times New Roman" w:cs="Times New Roman"/>
          <w:sz w:val="22"/>
          <w:szCs w:val="22"/>
        </w:rPr>
        <w:t>Covariates significantly associated with postpartum PROMIS T-scores in the fully adjusted model included Hispanic ethnicity (mean difference -1.65, 95% CI -2.35, -0.94), pre-pregnancy BMI in the overweight or obese category (mean difference 0.46, 95% CI 0.008, 0.91), and preterm delivery (mean difference 1.30, 95% CI 0.48, 2.12). Post-hoc analyses demonstrated no interaction between Hispanic ethnicity, pre-pregnancy BMI in the overweight or obese category, or preterm delivery with Prenatal Maternal Depression Only, GDM only, or Comorbid Prenatal Maternal Depression and GDM on postpartum PROMIS T-scores (p-values &gt; .05)</w:t>
      </w:r>
    </w:p>
    <w:p w14:paraId="29CEB4F7" w14:textId="3EA92EF7" w:rsidR="00574EBE" w:rsidRPr="008216F3" w:rsidRDefault="00574EBE">
      <w:pPr>
        <w:rPr>
          <w:rFonts w:ascii="Times New Roman" w:hAnsi="Times New Roman" w:cs="Times New Roman"/>
          <w:b/>
          <w:sz w:val="22"/>
          <w:szCs w:val="22"/>
        </w:rPr>
      </w:pPr>
    </w:p>
    <w:p w14:paraId="503D89AD" w14:textId="77777777" w:rsidR="00574EBE" w:rsidRPr="008216F3" w:rsidRDefault="00574EBE" w:rsidP="00574EBE">
      <w:pPr>
        <w:rPr>
          <w:rFonts w:ascii="Times New Roman" w:hAnsi="Times New Roman" w:cs="Times New Roman"/>
          <w:sz w:val="22"/>
          <w:szCs w:val="22"/>
        </w:rPr>
      </w:pPr>
      <w:r w:rsidRPr="008216F3">
        <w:rPr>
          <w:rFonts w:ascii="Times New Roman" w:hAnsi="Times New Roman" w:cs="Times New Roman"/>
          <w:b/>
          <w:i/>
          <w:sz w:val="22"/>
          <w:szCs w:val="22"/>
        </w:rPr>
        <w:t xml:space="preserve">Association between GDM, Prenatal Maternal Depression, and Postpartum Depression Stratified by Hispanic Ethnicity. </w:t>
      </w:r>
      <w:r w:rsidRPr="008216F3">
        <w:rPr>
          <w:rFonts w:ascii="Times New Roman" w:hAnsi="Times New Roman" w:cs="Times New Roman"/>
          <w:sz w:val="22"/>
          <w:szCs w:val="22"/>
        </w:rPr>
        <w:t xml:space="preserve">Our primary analyses revealed women who self-identified as Hispanic had lower postpartum PROMIS-D T-scores compared to non-Hispanic women, therefore we conducted post-hoc analyses to examine the association between GDM, prenatal maternal depression, and postpartum depressive symptoms within a subset of participants who self-identified as Hispanic to determine if stratified results are consistent with our overall results. When stratifying by Hispanic ethnicity, linear regression models revealed that compared </w:t>
      </w:r>
      <w:r w:rsidRPr="008216F3">
        <w:rPr>
          <w:rFonts w:ascii="Times New Roman" w:hAnsi="Times New Roman" w:cs="Times New Roman"/>
          <w:i/>
          <w:sz w:val="22"/>
          <w:szCs w:val="22"/>
        </w:rPr>
        <w:t>Neither GDM nor Prenatal Maternal Depression (N</w:t>
      </w:r>
      <w:r w:rsidRPr="008216F3">
        <w:rPr>
          <w:rFonts w:ascii="Times New Roman" w:hAnsi="Times New Roman" w:cs="Times New Roman"/>
          <w:sz w:val="22"/>
          <w:szCs w:val="22"/>
        </w:rPr>
        <w:t xml:space="preserve"> = 768), women with </w:t>
      </w:r>
      <w:r w:rsidRPr="008216F3">
        <w:rPr>
          <w:rFonts w:ascii="Times New Roman" w:hAnsi="Times New Roman" w:cs="Times New Roman"/>
          <w:i/>
          <w:sz w:val="22"/>
          <w:szCs w:val="22"/>
        </w:rPr>
        <w:t>Prenatal Maternal Depression Only (N = 247)</w:t>
      </w:r>
      <w:r w:rsidRPr="008216F3">
        <w:rPr>
          <w:rFonts w:ascii="Times New Roman" w:hAnsi="Times New Roman" w:cs="Times New Roman"/>
          <w:sz w:val="22"/>
          <w:szCs w:val="22"/>
        </w:rPr>
        <w:t xml:space="preserve"> and women with</w:t>
      </w:r>
      <w:r w:rsidRPr="008216F3">
        <w:rPr>
          <w:rFonts w:ascii="Times New Roman" w:hAnsi="Times New Roman" w:cs="Times New Roman"/>
          <w:i/>
          <w:sz w:val="22"/>
          <w:szCs w:val="22"/>
        </w:rPr>
        <w:t xml:space="preserve"> Comorbid GDM and Prenatal Maternal Depression (N</w:t>
      </w:r>
      <w:r w:rsidRPr="008216F3">
        <w:rPr>
          <w:rFonts w:ascii="Times New Roman" w:hAnsi="Times New Roman" w:cs="Times New Roman"/>
          <w:sz w:val="22"/>
          <w:szCs w:val="22"/>
        </w:rPr>
        <w:t xml:space="preserve"> = 58)</w:t>
      </w:r>
      <w:r w:rsidRPr="008216F3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8216F3">
        <w:rPr>
          <w:rFonts w:ascii="Times New Roman" w:hAnsi="Times New Roman" w:cs="Times New Roman"/>
          <w:sz w:val="22"/>
          <w:szCs w:val="22"/>
        </w:rPr>
        <w:t xml:space="preserve">had increased postpartum PROMIS-D T-scores in fully adjusted </w:t>
      </w:r>
      <w:r w:rsidRPr="008216F3">
        <w:rPr>
          <w:rFonts w:ascii="Times New Roman" w:hAnsi="Times New Roman" w:cs="Times New Roman"/>
          <w:sz w:val="22"/>
          <w:szCs w:val="22"/>
        </w:rPr>
        <w:lastRenderedPageBreak/>
        <w:t xml:space="preserve">models (F(18, 1206)  = 8.47, </w:t>
      </w:r>
      <w:r w:rsidRPr="008216F3">
        <w:rPr>
          <w:rFonts w:ascii="Times New Roman" w:hAnsi="Times New Roman" w:cs="Times New Roman"/>
          <w:i/>
          <w:sz w:val="22"/>
          <w:szCs w:val="22"/>
        </w:rPr>
        <w:t>p</w:t>
      </w:r>
      <w:r w:rsidRPr="008216F3">
        <w:rPr>
          <w:rFonts w:ascii="Times New Roman" w:hAnsi="Times New Roman" w:cs="Times New Roman"/>
          <w:sz w:val="22"/>
          <w:szCs w:val="22"/>
        </w:rPr>
        <w:t xml:space="preserve"> &lt; .0001, adj. R</w:t>
      </w:r>
      <w:r w:rsidRPr="008216F3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8216F3">
        <w:rPr>
          <w:rFonts w:ascii="Times New Roman" w:hAnsi="Times New Roman" w:cs="Times New Roman"/>
          <w:sz w:val="22"/>
          <w:szCs w:val="22"/>
        </w:rPr>
        <w:t xml:space="preserve"> = 0.09) in women who self-identify as Hispanic. In the fully adjusted model, general linear hypothesis testing using Tukey pairwise contrasts revealed women with </w:t>
      </w:r>
      <w:r w:rsidRPr="008216F3">
        <w:rPr>
          <w:rFonts w:ascii="Times New Roman" w:hAnsi="Times New Roman" w:cs="Times New Roman"/>
          <w:i/>
          <w:sz w:val="22"/>
          <w:szCs w:val="22"/>
        </w:rPr>
        <w:t>Prenatal Maternal Depression Only</w:t>
      </w:r>
      <w:r w:rsidRPr="008216F3">
        <w:rPr>
          <w:rFonts w:ascii="Times New Roman" w:hAnsi="Times New Roman" w:cs="Times New Roman"/>
          <w:sz w:val="22"/>
          <w:szCs w:val="22"/>
        </w:rPr>
        <w:t xml:space="preserve"> (adjusted marginal mean 51.3, 95% CI 41.8, 54.5) had significantly increased postpartum PROMIS-D T-scores compared to women with </w:t>
      </w:r>
      <w:r w:rsidRPr="008216F3">
        <w:rPr>
          <w:rFonts w:ascii="Times New Roman" w:hAnsi="Times New Roman" w:cs="Times New Roman"/>
          <w:i/>
          <w:sz w:val="22"/>
          <w:szCs w:val="22"/>
        </w:rPr>
        <w:t xml:space="preserve">Neither GDM nor Prenatal Maternal Depression </w:t>
      </w:r>
      <w:r w:rsidRPr="008216F3">
        <w:rPr>
          <w:rFonts w:ascii="Times New Roman" w:hAnsi="Times New Roman" w:cs="Times New Roman"/>
          <w:sz w:val="22"/>
          <w:szCs w:val="22"/>
        </w:rPr>
        <w:t>(adjusted marginal mean 44.7, 95% CI 41.7, 47.8; mean difference 6.55, 95% CI 4.92, 8.19). Women with</w:t>
      </w:r>
      <w:r w:rsidRPr="008216F3">
        <w:rPr>
          <w:rFonts w:ascii="Times New Roman" w:hAnsi="Times New Roman" w:cs="Times New Roman"/>
          <w:i/>
          <w:sz w:val="22"/>
          <w:szCs w:val="22"/>
        </w:rPr>
        <w:t xml:space="preserve"> Comorbid</w:t>
      </w:r>
      <w:r w:rsidRPr="008216F3">
        <w:rPr>
          <w:rFonts w:ascii="Times New Roman" w:hAnsi="Times New Roman" w:cs="Times New Roman"/>
          <w:sz w:val="22"/>
          <w:szCs w:val="22"/>
        </w:rPr>
        <w:t xml:space="preserve"> </w:t>
      </w:r>
      <w:r w:rsidRPr="008216F3">
        <w:rPr>
          <w:rFonts w:ascii="Times New Roman" w:hAnsi="Times New Roman" w:cs="Times New Roman"/>
          <w:i/>
          <w:sz w:val="22"/>
          <w:szCs w:val="22"/>
        </w:rPr>
        <w:t xml:space="preserve">GDM and Prenatal Maternal Depression </w:t>
      </w:r>
      <w:r w:rsidRPr="008216F3">
        <w:rPr>
          <w:rFonts w:ascii="Times New Roman" w:hAnsi="Times New Roman" w:cs="Times New Roman"/>
          <w:sz w:val="22"/>
          <w:szCs w:val="22"/>
        </w:rPr>
        <w:t xml:space="preserve">(adjusted marginal mean 51.5, 95% CI 47.7, 55.3) also had significantly increased postpartum PROMIS-D T-scores compared to women with </w:t>
      </w:r>
      <w:r w:rsidRPr="008216F3">
        <w:rPr>
          <w:rFonts w:ascii="Times New Roman" w:hAnsi="Times New Roman" w:cs="Times New Roman"/>
          <w:i/>
          <w:sz w:val="22"/>
          <w:szCs w:val="22"/>
        </w:rPr>
        <w:t xml:space="preserve">Neither GDM nor Prenatal Maternal Depression </w:t>
      </w:r>
      <w:r w:rsidRPr="008216F3">
        <w:rPr>
          <w:rFonts w:ascii="Times New Roman" w:hAnsi="Times New Roman" w:cs="Times New Roman"/>
          <w:sz w:val="22"/>
          <w:szCs w:val="22"/>
        </w:rPr>
        <w:t xml:space="preserve">(mean difference 6.74, 95% CI 3.72, 9.77). There was no significant pairwise difference in postpartum PROMIS-D T-scores between women with </w:t>
      </w:r>
      <w:r w:rsidRPr="008216F3">
        <w:rPr>
          <w:rFonts w:ascii="Times New Roman" w:hAnsi="Times New Roman" w:cs="Times New Roman"/>
          <w:i/>
          <w:sz w:val="22"/>
          <w:szCs w:val="22"/>
        </w:rPr>
        <w:t>GDM only</w:t>
      </w:r>
      <w:r w:rsidRPr="008216F3">
        <w:rPr>
          <w:rFonts w:ascii="Times New Roman" w:hAnsi="Times New Roman" w:cs="Times New Roman"/>
          <w:sz w:val="22"/>
          <w:szCs w:val="22"/>
        </w:rPr>
        <w:t xml:space="preserve"> (</w:t>
      </w:r>
      <w:r w:rsidRPr="008216F3">
        <w:rPr>
          <w:rFonts w:ascii="Times New Roman" w:hAnsi="Times New Roman" w:cs="Times New Roman"/>
          <w:i/>
          <w:sz w:val="22"/>
          <w:szCs w:val="22"/>
        </w:rPr>
        <w:t>N</w:t>
      </w:r>
      <w:r w:rsidRPr="008216F3">
        <w:rPr>
          <w:rFonts w:ascii="Times New Roman" w:hAnsi="Times New Roman" w:cs="Times New Roman"/>
          <w:sz w:val="22"/>
          <w:szCs w:val="22"/>
        </w:rPr>
        <w:t xml:space="preserve"> = 152, adjusted marginal mean 45.0, 95% CI 41.7, 48.3) as compared to </w:t>
      </w:r>
      <w:r w:rsidRPr="008216F3">
        <w:rPr>
          <w:rFonts w:ascii="Times New Roman" w:hAnsi="Times New Roman" w:cs="Times New Roman"/>
          <w:i/>
          <w:sz w:val="22"/>
          <w:szCs w:val="22"/>
        </w:rPr>
        <w:t xml:space="preserve">Neither GDM nor Prenatal Maternal Depression. </w:t>
      </w:r>
      <w:r w:rsidRPr="008216F3">
        <w:rPr>
          <w:rFonts w:ascii="Times New Roman" w:hAnsi="Times New Roman" w:cs="Times New Roman"/>
          <w:sz w:val="22"/>
          <w:szCs w:val="22"/>
        </w:rPr>
        <w:t xml:space="preserve">Women with </w:t>
      </w:r>
      <w:r w:rsidRPr="008216F3">
        <w:rPr>
          <w:rFonts w:ascii="Times New Roman" w:hAnsi="Times New Roman" w:cs="Times New Roman"/>
          <w:i/>
          <w:sz w:val="22"/>
          <w:szCs w:val="22"/>
        </w:rPr>
        <w:t xml:space="preserve">Comorbid GDM and Prenatal Maternal Depression </w:t>
      </w:r>
      <w:r w:rsidRPr="008216F3">
        <w:rPr>
          <w:rFonts w:ascii="Times New Roman" w:hAnsi="Times New Roman" w:cs="Times New Roman"/>
          <w:sz w:val="22"/>
          <w:szCs w:val="22"/>
        </w:rPr>
        <w:t xml:space="preserve">also had significantly increased postpartum PROMIS-D T-scores compared to women with </w:t>
      </w:r>
      <w:r w:rsidRPr="008216F3">
        <w:rPr>
          <w:rFonts w:ascii="Times New Roman" w:hAnsi="Times New Roman" w:cs="Times New Roman"/>
          <w:i/>
          <w:sz w:val="22"/>
          <w:szCs w:val="22"/>
        </w:rPr>
        <w:t xml:space="preserve">GDM Only </w:t>
      </w:r>
      <w:r w:rsidRPr="008216F3">
        <w:rPr>
          <w:rFonts w:ascii="Times New Roman" w:hAnsi="Times New Roman" w:cs="Times New Roman"/>
          <w:sz w:val="22"/>
          <w:szCs w:val="22"/>
        </w:rPr>
        <w:t xml:space="preserve">(mean difference 6.70, 95% CI 3.38, 10.03), but not compared to </w:t>
      </w:r>
      <w:r w:rsidRPr="008216F3">
        <w:rPr>
          <w:rFonts w:ascii="Times New Roman" w:hAnsi="Times New Roman" w:cs="Times New Roman"/>
          <w:i/>
          <w:sz w:val="22"/>
          <w:szCs w:val="22"/>
        </w:rPr>
        <w:t>Prenatal Maternal Depression Only</w:t>
      </w:r>
      <w:r w:rsidRPr="008216F3">
        <w:rPr>
          <w:rFonts w:ascii="Times New Roman" w:hAnsi="Times New Roman" w:cs="Times New Roman"/>
          <w:sz w:val="22"/>
          <w:szCs w:val="22"/>
        </w:rPr>
        <w:t>.</w:t>
      </w:r>
      <w:r w:rsidRPr="008216F3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8216F3">
        <w:rPr>
          <w:rFonts w:ascii="Times New Roman" w:hAnsi="Times New Roman" w:cs="Times New Roman"/>
          <w:sz w:val="22"/>
          <w:szCs w:val="22"/>
        </w:rPr>
        <w:t>Covariates significantly associated with postpartum PROMIS T-scores in the fully adjusted model included and preterm birth (mean difference 2.25, 95% CI 0.46 – 4.04).</w:t>
      </w:r>
    </w:p>
    <w:p w14:paraId="7B7B9CDB" w14:textId="3061A8E8" w:rsidR="00574EBE" w:rsidRPr="008216F3" w:rsidRDefault="00574EBE">
      <w:pPr>
        <w:rPr>
          <w:rFonts w:ascii="Times New Roman" w:hAnsi="Times New Roman" w:cs="Times New Roman"/>
          <w:b/>
          <w:sz w:val="22"/>
          <w:szCs w:val="22"/>
        </w:rPr>
      </w:pPr>
    </w:p>
    <w:p w14:paraId="24339A2E" w14:textId="6C4037CF" w:rsidR="00AE550F" w:rsidRPr="008216F3" w:rsidRDefault="00145855" w:rsidP="00145855">
      <w:pPr>
        <w:rPr>
          <w:rFonts w:ascii="Times New Roman" w:hAnsi="Times New Roman" w:cs="Times New Roman"/>
          <w:sz w:val="22"/>
          <w:szCs w:val="22"/>
        </w:rPr>
      </w:pPr>
      <w:r w:rsidRPr="008216F3">
        <w:rPr>
          <w:rFonts w:ascii="Times New Roman" w:hAnsi="Times New Roman" w:cs="Times New Roman"/>
          <w:b/>
          <w:i/>
          <w:sz w:val="22"/>
          <w:szCs w:val="22"/>
        </w:rPr>
        <w:t xml:space="preserve">Association between GDM, Prenatal Maternal Depression, and Postpartum Depression Stratified by Overweight or Obese BMI. </w:t>
      </w:r>
      <w:r w:rsidRPr="008216F3">
        <w:rPr>
          <w:rFonts w:ascii="Times New Roman" w:hAnsi="Times New Roman" w:cs="Times New Roman"/>
          <w:sz w:val="22"/>
          <w:szCs w:val="22"/>
        </w:rPr>
        <w:t xml:space="preserve">Our primary analyses revealed women with pre-pregnancy BMI’s categorized as overweight or obese had higher PROMIS-D T-scores compared to women with pre-pregnancy BMI’s categorized within the healthy weight range. We therefore conducted post-hoc analyses to examine the association between GDM, prenatal maternal depression, and postpartum depressive symptoms within a subset of participants with pre-pregnancy BMI’s categorized as overweight or obese to determine if stratified results are consistent with our overall results. When stratifying by overweight or obese pre-pregnancy BMI, linear regression models revealed that compared </w:t>
      </w:r>
      <w:r w:rsidRPr="008216F3">
        <w:rPr>
          <w:rFonts w:ascii="Times New Roman" w:hAnsi="Times New Roman" w:cs="Times New Roman"/>
          <w:i/>
          <w:sz w:val="22"/>
          <w:szCs w:val="22"/>
        </w:rPr>
        <w:t>Neither GDM nor Prenatal Maternal Depression (N</w:t>
      </w:r>
      <w:r w:rsidRPr="008216F3">
        <w:rPr>
          <w:rFonts w:ascii="Times New Roman" w:hAnsi="Times New Roman" w:cs="Times New Roman"/>
          <w:sz w:val="22"/>
          <w:szCs w:val="22"/>
        </w:rPr>
        <w:t xml:space="preserve"> = 2135), women with </w:t>
      </w:r>
      <w:r w:rsidRPr="008216F3">
        <w:rPr>
          <w:rFonts w:ascii="Times New Roman" w:hAnsi="Times New Roman" w:cs="Times New Roman"/>
          <w:i/>
          <w:sz w:val="22"/>
          <w:szCs w:val="22"/>
        </w:rPr>
        <w:t>Prenatal Maternal Depression Only (N = 284)</w:t>
      </w:r>
      <w:r w:rsidRPr="008216F3">
        <w:rPr>
          <w:rFonts w:ascii="Times New Roman" w:hAnsi="Times New Roman" w:cs="Times New Roman"/>
          <w:sz w:val="22"/>
          <w:szCs w:val="22"/>
        </w:rPr>
        <w:t xml:space="preserve"> and women with</w:t>
      </w:r>
      <w:r w:rsidRPr="008216F3">
        <w:rPr>
          <w:rFonts w:ascii="Times New Roman" w:hAnsi="Times New Roman" w:cs="Times New Roman"/>
          <w:i/>
          <w:sz w:val="22"/>
          <w:szCs w:val="22"/>
        </w:rPr>
        <w:t xml:space="preserve"> Comorbid GDM and Prenatal Maternal Depression (N</w:t>
      </w:r>
      <w:r w:rsidRPr="008216F3">
        <w:rPr>
          <w:rFonts w:ascii="Times New Roman" w:hAnsi="Times New Roman" w:cs="Times New Roman"/>
          <w:sz w:val="22"/>
          <w:szCs w:val="22"/>
        </w:rPr>
        <w:t xml:space="preserve"> = 63)</w:t>
      </w:r>
      <w:r w:rsidRPr="008216F3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8216F3">
        <w:rPr>
          <w:rFonts w:ascii="Times New Roman" w:hAnsi="Times New Roman" w:cs="Times New Roman"/>
          <w:sz w:val="22"/>
          <w:szCs w:val="22"/>
        </w:rPr>
        <w:t xml:space="preserve">had increased postpartum PROMIS-D T-scores in the fully adjusted model (F(11, 2725)  = 19.26, </w:t>
      </w:r>
      <w:r w:rsidRPr="008216F3">
        <w:rPr>
          <w:rFonts w:ascii="Times New Roman" w:hAnsi="Times New Roman" w:cs="Times New Roman"/>
          <w:i/>
          <w:sz w:val="22"/>
          <w:szCs w:val="22"/>
        </w:rPr>
        <w:t>p</w:t>
      </w:r>
      <w:r w:rsidRPr="008216F3">
        <w:rPr>
          <w:rFonts w:ascii="Times New Roman" w:hAnsi="Times New Roman" w:cs="Times New Roman"/>
          <w:sz w:val="22"/>
          <w:szCs w:val="22"/>
        </w:rPr>
        <w:t xml:space="preserve"> &lt; .0001, adj. R</w:t>
      </w:r>
      <w:r w:rsidRPr="008216F3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8216F3">
        <w:rPr>
          <w:rFonts w:ascii="Times New Roman" w:hAnsi="Times New Roman" w:cs="Times New Roman"/>
          <w:sz w:val="22"/>
          <w:szCs w:val="22"/>
        </w:rPr>
        <w:t xml:space="preserve"> = 0.07). In the fully adjusted model, general linear hypothesis testing using Tukey pairwise contrasts revealed women with </w:t>
      </w:r>
      <w:r w:rsidRPr="008216F3">
        <w:rPr>
          <w:rFonts w:ascii="Times New Roman" w:hAnsi="Times New Roman" w:cs="Times New Roman"/>
          <w:i/>
          <w:sz w:val="22"/>
          <w:szCs w:val="22"/>
        </w:rPr>
        <w:t>Prenatal Maternal Depression Only</w:t>
      </w:r>
      <w:r w:rsidRPr="008216F3">
        <w:rPr>
          <w:rFonts w:ascii="Times New Roman" w:hAnsi="Times New Roman" w:cs="Times New Roman"/>
          <w:sz w:val="22"/>
          <w:szCs w:val="22"/>
        </w:rPr>
        <w:t xml:space="preserve"> (adjusted marginal mean 50.6, 95% CI 48.9, 52.2) had significantly increased postpartum PROMIS-D T-scores compared to women with </w:t>
      </w:r>
      <w:r w:rsidRPr="008216F3">
        <w:rPr>
          <w:rFonts w:ascii="Times New Roman" w:hAnsi="Times New Roman" w:cs="Times New Roman"/>
          <w:i/>
          <w:sz w:val="22"/>
          <w:szCs w:val="22"/>
        </w:rPr>
        <w:t xml:space="preserve">Neither GDM nor Prenatal Maternal Depression </w:t>
      </w:r>
      <w:r w:rsidRPr="008216F3">
        <w:rPr>
          <w:rFonts w:ascii="Times New Roman" w:hAnsi="Times New Roman" w:cs="Times New Roman"/>
          <w:sz w:val="22"/>
          <w:szCs w:val="22"/>
        </w:rPr>
        <w:t>(adjusted marginal mean 44.4, 95% CI 42.0, 45.8; mean difference 6.20, 95% CI 4.85, 7.54). Women with</w:t>
      </w:r>
      <w:r w:rsidRPr="008216F3">
        <w:rPr>
          <w:rFonts w:ascii="Times New Roman" w:hAnsi="Times New Roman" w:cs="Times New Roman"/>
          <w:i/>
          <w:sz w:val="22"/>
          <w:szCs w:val="22"/>
        </w:rPr>
        <w:t xml:space="preserve"> Comorbid</w:t>
      </w:r>
      <w:r w:rsidRPr="008216F3">
        <w:rPr>
          <w:rFonts w:ascii="Times New Roman" w:hAnsi="Times New Roman" w:cs="Times New Roman"/>
          <w:sz w:val="22"/>
          <w:szCs w:val="22"/>
        </w:rPr>
        <w:t xml:space="preserve"> </w:t>
      </w:r>
      <w:r w:rsidRPr="008216F3">
        <w:rPr>
          <w:rFonts w:ascii="Times New Roman" w:hAnsi="Times New Roman" w:cs="Times New Roman"/>
          <w:i/>
          <w:sz w:val="22"/>
          <w:szCs w:val="22"/>
        </w:rPr>
        <w:t xml:space="preserve">GDM and Prenatal Maternal Depression </w:t>
      </w:r>
      <w:r w:rsidRPr="008216F3">
        <w:rPr>
          <w:rFonts w:ascii="Times New Roman" w:hAnsi="Times New Roman" w:cs="Times New Roman"/>
          <w:sz w:val="22"/>
          <w:szCs w:val="22"/>
        </w:rPr>
        <w:t xml:space="preserve">(adjusted marginal mean 52.5, 95% CI 50.0, 55.0) also had significantly increased postpartum PROMIS-D T-scores compared to women with </w:t>
      </w:r>
      <w:r w:rsidRPr="008216F3">
        <w:rPr>
          <w:rFonts w:ascii="Times New Roman" w:hAnsi="Times New Roman" w:cs="Times New Roman"/>
          <w:i/>
          <w:sz w:val="22"/>
          <w:szCs w:val="22"/>
        </w:rPr>
        <w:t xml:space="preserve">Neither GDM nor Prenatal Maternal Depression </w:t>
      </w:r>
      <w:r w:rsidRPr="008216F3">
        <w:rPr>
          <w:rFonts w:ascii="Times New Roman" w:hAnsi="Times New Roman" w:cs="Times New Roman"/>
          <w:sz w:val="22"/>
          <w:szCs w:val="22"/>
        </w:rPr>
        <w:t xml:space="preserve">(mean difference 8.11, 95% CI 5.37, 10.85). There was no significant pairwise difference in postpartum PROMIS-D T-scores between women with </w:t>
      </w:r>
      <w:r w:rsidRPr="008216F3">
        <w:rPr>
          <w:rFonts w:ascii="Times New Roman" w:hAnsi="Times New Roman" w:cs="Times New Roman"/>
          <w:i/>
          <w:sz w:val="22"/>
          <w:szCs w:val="22"/>
        </w:rPr>
        <w:t>GDM only</w:t>
      </w:r>
      <w:r w:rsidRPr="008216F3">
        <w:rPr>
          <w:rFonts w:ascii="Times New Roman" w:hAnsi="Times New Roman" w:cs="Times New Roman"/>
          <w:sz w:val="22"/>
          <w:szCs w:val="22"/>
        </w:rPr>
        <w:t xml:space="preserve"> (</w:t>
      </w:r>
      <w:r w:rsidRPr="008216F3">
        <w:rPr>
          <w:rFonts w:ascii="Times New Roman" w:hAnsi="Times New Roman" w:cs="Times New Roman"/>
          <w:i/>
          <w:sz w:val="22"/>
          <w:szCs w:val="22"/>
        </w:rPr>
        <w:t>N</w:t>
      </w:r>
      <w:r w:rsidRPr="008216F3">
        <w:rPr>
          <w:rFonts w:ascii="Times New Roman" w:hAnsi="Times New Roman" w:cs="Times New Roman"/>
          <w:sz w:val="22"/>
          <w:szCs w:val="22"/>
        </w:rPr>
        <w:t xml:space="preserve"> = 255, adjusted marginal mean 45.2, 95% CI 43.5, 46.9) as compared to </w:t>
      </w:r>
      <w:r w:rsidRPr="008216F3">
        <w:rPr>
          <w:rFonts w:ascii="Times New Roman" w:hAnsi="Times New Roman" w:cs="Times New Roman"/>
          <w:i/>
          <w:sz w:val="22"/>
          <w:szCs w:val="22"/>
        </w:rPr>
        <w:t xml:space="preserve">Neither GDM nor Prenatal Maternal Depression. </w:t>
      </w:r>
      <w:r w:rsidRPr="008216F3">
        <w:rPr>
          <w:rFonts w:ascii="Times New Roman" w:hAnsi="Times New Roman" w:cs="Times New Roman"/>
          <w:sz w:val="22"/>
          <w:szCs w:val="22"/>
        </w:rPr>
        <w:t xml:space="preserve">Women with </w:t>
      </w:r>
      <w:r w:rsidRPr="008216F3">
        <w:rPr>
          <w:rFonts w:ascii="Times New Roman" w:hAnsi="Times New Roman" w:cs="Times New Roman"/>
          <w:i/>
          <w:sz w:val="22"/>
          <w:szCs w:val="22"/>
        </w:rPr>
        <w:t xml:space="preserve">Comorbid GDM and Prenatal Maternal Depression </w:t>
      </w:r>
      <w:r w:rsidRPr="008216F3">
        <w:rPr>
          <w:rFonts w:ascii="Times New Roman" w:hAnsi="Times New Roman" w:cs="Times New Roman"/>
          <w:sz w:val="22"/>
          <w:szCs w:val="22"/>
        </w:rPr>
        <w:t xml:space="preserve">also had significantly increased postpartum PROMIS-D T-scores compared to women with </w:t>
      </w:r>
      <w:r w:rsidRPr="008216F3">
        <w:rPr>
          <w:rFonts w:ascii="Times New Roman" w:hAnsi="Times New Roman" w:cs="Times New Roman"/>
          <w:i/>
          <w:sz w:val="22"/>
          <w:szCs w:val="22"/>
        </w:rPr>
        <w:t xml:space="preserve">GDM Only </w:t>
      </w:r>
      <w:r w:rsidRPr="008216F3">
        <w:rPr>
          <w:rFonts w:ascii="Times New Roman" w:hAnsi="Times New Roman" w:cs="Times New Roman"/>
          <w:sz w:val="22"/>
          <w:szCs w:val="22"/>
        </w:rPr>
        <w:t xml:space="preserve">(mean difference 7.31, 95% CI 4.34, 10.28), but not compared to </w:t>
      </w:r>
      <w:r w:rsidRPr="008216F3">
        <w:rPr>
          <w:rFonts w:ascii="Times New Roman" w:hAnsi="Times New Roman" w:cs="Times New Roman"/>
          <w:i/>
          <w:sz w:val="22"/>
          <w:szCs w:val="22"/>
        </w:rPr>
        <w:t>Prenatal Maternal Depression Only</w:t>
      </w:r>
      <w:r w:rsidRPr="008216F3">
        <w:rPr>
          <w:rFonts w:ascii="Times New Roman" w:hAnsi="Times New Roman" w:cs="Times New Roman"/>
          <w:sz w:val="22"/>
          <w:szCs w:val="22"/>
        </w:rPr>
        <w:t>.</w:t>
      </w:r>
    </w:p>
    <w:p w14:paraId="76A9EDD1" w14:textId="533198E5" w:rsidR="00AE550F" w:rsidRPr="008216F3" w:rsidRDefault="00AE550F" w:rsidP="00145855">
      <w:pPr>
        <w:rPr>
          <w:rFonts w:ascii="Times New Roman" w:hAnsi="Times New Roman" w:cs="Times New Roman"/>
          <w:sz w:val="22"/>
          <w:szCs w:val="22"/>
        </w:rPr>
      </w:pPr>
    </w:p>
    <w:p w14:paraId="30C3705E" w14:textId="6992E8D9" w:rsidR="00AE550F" w:rsidRPr="008216F3" w:rsidRDefault="00AE550F" w:rsidP="00145855">
      <w:pPr>
        <w:rPr>
          <w:rFonts w:ascii="Times New Roman" w:hAnsi="Times New Roman" w:cs="Times New Roman"/>
          <w:sz w:val="22"/>
          <w:szCs w:val="22"/>
        </w:rPr>
      </w:pPr>
      <w:r w:rsidRPr="008216F3">
        <w:rPr>
          <w:rFonts w:ascii="Times New Roman" w:hAnsi="Times New Roman" w:cs="Times New Roman"/>
          <w:b/>
          <w:i/>
          <w:sz w:val="22"/>
          <w:szCs w:val="22"/>
        </w:rPr>
        <w:t>GDM, Prenatal Maternal Depression, and Odds of Postpartum Depression</w:t>
      </w:r>
      <w:r w:rsidRPr="008216F3">
        <w:rPr>
          <w:rFonts w:ascii="Times New Roman" w:hAnsi="Times New Roman" w:cs="Times New Roman"/>
          <w:b/>
          <w:sz w:val="22"/>
          <w:szCs w:val="22"/>
        </w:rPr>
        <w:t>.</w:t>
      </w:r>
      <w:r w:rsidR="008216F3" w:rsidRPr="008216F3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8216F3" w:rsidRPr="008216F3">
        <w:rPr>
          <w:rFonts w:ascii="Times New Roman" w:hAnsi="Times New Roman" w:cs="Times New Roman"/>
          <w:sz w:val="22"/>
          <w:szCs w:val="22"/>
        </w:rPr>
        <w:t>Other significant predictors of PPD in the fully adjusted model included pre-pregnancy BMI categorized as being overweight or obese (OR 1.37, 95% CI 1.05, 1.78) and preterm delivery (OR 1.72, 95% CI 1.16, 2.47).</w:t>
      </w:r>
    </w:p>
    <w:p w14:paraId="7F4033CD" w14:textId="5D104D29" w:rsidR="00AE550F" w:rsidRPr="008216F3" w:rsidRDefault="00AE550F" w:rsidP="00145855">
      <w:pPr>
        <w:rPr>
          <w:rFonts w:ascii="Times New Roman" w:hAnsi="Times New Roman" w:cs="Times New Roman"/>
          <w:sz w:val="22"/>
          <w:szCs w:val="22"/>
        </w:rPr>
      </w:pPr>
    </w:p>
    <w:p w14:paraId="556D0A51" w14:textId="5C5D3224" w:rsidR="00AE550F" w:rsidRDefault="00AE550F" w:rsidP="00145855">
      <w:pPr>
        <w:rPr>
          <w:rFonts w:ascii="Times New Roman" w:hAnsi="Times New Roman" w:cs="Times New Roman"/>
          <w:sz w:val="22"/>
          <w:szCs w:val="22"/>
        </w:rPr>
      </w:pPr>
    </w:p>
    <w:p w14:paraId="7E5982B0" w14:textId="4AF7A48E" w:rsidR="00E52A02" w:rsidRDefault="00E52A02" w:rsidP="00145855">
      <w:pPr>
        <w:rPr>
          <w:rFonts w:ascii="Times New Roman" w:hAnsi="Times New Roman" w:cs="Times New Roman"/>
          <w:sz w:val="22"/>
          <w:szCs w:val="22"/>
        </w:rPr>
      </w:pPr>
    </w:p>
    <w:p w14:paraId="1970B6ED" w14:textId="142665B0" w:rsidR="00E52A02" w:rsidRDefault="00E52A02" w:rsidP="00145855">
      <w:pPr>
        <w:rPr>
          <w:rFonts w:ascii="Times New Roman" w:hAnsi="Times New Roman" w:cs="Times New Roman"/>
          <w:sz w:val="22"/>
          <w:szCs w:val="22"/>
        </w:rPr>
      </w:pPr>
    </w:p>
    <w:p w14:paraId="2017BE45" w14:textId="49EB32C9" w:rsidR="00E52A02" w:rsidRDefault="00E52A02" w:rsidP="00145855">
      <w:pPr>
        <w:rPr>
          <w:rFonts w:ascii="Times New Roman" w:hAnsi="Times New Roman" w:cs="Times New Roman"/>
          <w:sz w:val="22"/>
          <w:szCs w:val="22"/>
        </w:rPr>
      </w:pPr>
    </w:p>
    <w:p w14:paraId="5F081B10" w14:textId="5503310B" w:rsidR="00E52A02" w:rsidRDefault="00E52A02" w:rsidP="00145855">
      <w:pPr>
        <w:rPr>
          <w:rFonts w:ascii="Times New Roman" w:hAnsi="Times New Roman" w:cs="Times New Roman"/>
          <w:sz w:val="22"/>
          <w:szCs w:val="22"/>
        </w:rPr>
      </w:pPr>
    </w:p>
    <w:p w14:paraId="767D52FA" w14:textId="40E534CF" w:rsidR="00E52A02" w:rsidRDefault="00E52A02" w:rsidP="00145855">
      <w:pPr>
        <w:rPr>
          <w:rFonts w:ascii="Times New Roman" w:hAnsi="Times New Roman" w:cs="Times New Roman"/>
          <w:sz w:val="22"/>
          <w:szCs w:val="22"/>
        </w:rPr>
      </w:pPr>
    </w:p>
    <w:p w14:paraId="3427C9EF" w14:textId="77777777" w:rsidR="00E52A02" w:rsidRPr="008216F3" w:rsidRDefault="00E52A02" w:rsidP="00145855">
      <w:pPr>
        <w:rPr>
          <w:rFonts w:ascii="Times New Roman" w:hAnsi="Times New Roman" w:cs="Times New Roman"/>
          <w:sz w:val="22"/>
          <w:szCs w:val="22"/>
        </w:rPr>
      </w:pPr>
    </w:p>
    <w:p w14:paraId="16E4B64D" w14:textId="1AA12777" w:rsidR="00A97CFD" w:rsidRPr="008216F3" w:rsidRDefault="00A97CFD">
      <w:pPr>
        <w:rPr>
          <w:rFonts w:ascii="Times New Roman" w:hAnsi="Times New Roman" w:cs="Times New Roman"/>
          <w:sz w:val="22"/>
          <w:szCs w:val="22"/>
        </w:rPr>
      </w:pPr>
      <w:r w:rsidRPr="008216F3">
        <w:rPr>
          <w:rFonts w:ascii="Times New Roman" w:hAnsi="Times New Roman" w:cs="Times New Roman"/>
          <w:sz w:val="22"/>
          <w:szCs w:val="22"/>
        </w:rPr>
        <w:lastRenderedPageBreak/>
        <w:t>References:</w:t>
      </w:r>
    </w:p>
    <w:p w14:paraId="2A91E074" w14:textId="77777777" w:rsidR="00A97CFD" w:rsidRPr="008216F3" w:rsidRDefault="00A97CFD">
      <w:pPr>
        <w:rPr>
          <w:rFonts w:ascii="Times New Roman" w:hAnsi="Times New Roman" w:cs="Times New Roman"/>
          <w:b/>
          <w:sz w:val="22"/>
          <w:szCs w:val="22"/>
        </w:rPr>
      </w:pPr>
    </w:p>
    <w:p w14:paraId="38138711" w14:textId="77777777" w:rsidR="00A97CFD" w:rsidRPr="008216F3" w:rsidRDefault="00A97CFD" w:rsidP="00A97CFD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8216F3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8216F3">
        <w:rPr>
          <w:rFonts w:ascii="Times New Roman" w:hAnsi="Times New Roman" w:cs="Times New Roman"/>
          <w:b/>
          <w:sz w:val="22"/>
          <w:szCs w:val="22"/>
        </w:rPr>
        <w:instrText xml:space="preserve"> ADDIN EN.REFLIST </w:instrText>
      </w:r>
      <w:r w:rsidRPr="008216F3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Pr="008216F3">
        <w:rPr>
          <w:rFonts w:ascii="Times New Roman" w:hAnsi="Times New Roman" w:cs="Times New Roman"/>
          <w:noProof/>
          <w:sz w:val="22"/>
          <w:szCs w:val="22"/>
        </w:rPr>
        <w:t xml:space="preserve">Blackwell, C. K., Tang, X., Elliott, A. J., Thomes, T., Louwagie, H., Gershon, R., . . . Cella, D. (2021). Developing a common metric for depression across adulthood: Linking PROMIS depression with the Edinburgh Postnatal Depression Scale. </w:t>
      </w:r>
      <w:r w:rsidRPr="008216F3">
        <w:rPr>
          <w:rFonts w:ascii="Times New Roman" w:hAnsi="Times New Roman" w:cs="Times New Roman"/>
          <w:i/>
          <w:noProof/>
          <w:sz w:val="22"/>
          <w:szCs w:val="22"/>
        </w:rPr>
        <w:t>Psychol Assess, 33</w:t>
      </w:r>
      <w:r w:rsidRPr="008216F3">
        <w:rPr>
          <w:rFonts w:ascii="Times New Roman" w:hAnsi="Times New Roman" w:cs="Times New Roman"/>
          <w:noProof/>
          <w:sz w:val="22"/>
          <w:szCs w:val="22"/>
        </w:rPr>
        <w:t>(7), 610-618. doi:10.1037/pas0001009</w:t>
      </w:r>
    </w:p>
    <w:p w14:paraId="161C9C7B" w14:textId="77777777" w:rsidR="00A97CFD" w:rsidRPr="008216F3" w:rsidRDefault="00A97CFD" w:rsidP="00A97CFD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8216F3">
        <w:rPr>
          <w:rFonts w:ascii="Times New Roman" w:hAnsi="Times New Roman" w:cs="Times New Roman"/>
          <w:noProof/>
          <w:sz w:val="22"/>
          <w:szCs w:val="22"/>
        </w:rPr>
        <w:t xml:space="preserve">Choi, S. W., Schalet, B., Cook, K. F., &amp; Cella, D. (2014). Establishing a common metric for depressive symptoms: linking the BDI-II, CES-D, and PHQ-9 to PROMIS depression. </w:t>
      </w:r>
      <w:r w:rsidRPr="008216F3">
        <w:rPr>
          <w:rFonts w:ascii="Times New Roman" w:hAnsi="Times New Roman" w:cs="Times New Roman"/>
          <w:i/>
          <w:noProof/>
          <w:sz w:val="22"/>
          <w:szCs w:val="22"/>
        </w:rPr>
        <w:t>Psychol Assess, 26</w:t>
      </w:r>
      <w:r w:rsidRPr="008216F3">
        <w:rPr>
          <w:rFonts w:ascii="Times New Roman" w:hAnsi="Times New Roman" w:cs="Times New Roman"/>
          <w:noProof/>
          <w:sz w:val="22"/>
          <w:szCs w:val="22"/>
        </w:rPr>
        <w:t>(2), 513-527. doi:10.1037/a0035768</w:t>
      </w:r>
    </w:p>
    <w:p w14:paraId="73D46F48" w14:textId="77777777" w:rsidR="00A97CFD" w:rsidRPr="008216F3" w:rsidRDefault="00A97CFD" w:rsidP="00A97CFD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8216F3">
        <w:rPr>
          <w:rFonts w:ascii="Times New Roman" w:hAnsi="Times New Roman" w:cs="Times New Roman"/>
          <w:noProof/>
          <w:sz w:val="22"/>
          <w:szCs w:val="22"/>
        </w:rPr>
        <w:t xml:space="preserve">Kaat, A. J., Newcomb, M. E., Ryan, D. T., &amp; Mustanski, B. (2017). Expanding a common metric for depression reporting: linking two scales to PROMIS((R)) depression. </w:t>
      </w:r>
      <w:r w:rsidRPr="008216F3">
        <w:rPr>
          <w:rFonts w:ascii="Times New Roman" w:hAnsi="Times New Roman" w:cs="Times New Roman"/>
          <w:i/>
          <w:noProof/>
          <w:sz w:val="22"/>
          <w:szCs w:val="22"/>
        </w:rPr>
        <w:t>Qual Life Res, 26</w:t>
      </w:r>
      <w:r w:rsidRPr="008216F3">
        <w:rPr>
          <w:rFonts w:ascii="Times New Roman" w:hAnsi="Times New Roman" w:cs="Times New Roman"/>
          <w:noProof/>
          <w:sz w:val="22"/>
          <w:szCs w:val="22"/>
        </w:rPr>
        <w:t>(5), 1119-1128. doi:10.1007/s11136-016-1450-z</w:t>
      </w:r>
    </w:p>
    <w:p w14:paraId="2D999749" w14:textId="62ABCC96" w:rsidR="00145855" w:rsidRPr="008216F3" w:rsidRDefault="00A97CFD">
      <w:pPr>
        <w:rPr>
          <w:rFonts w:ascii="Times New Roman" w:hAnsi="Times New Roman" w:cs="Times New Roman"/>
          <w:b/>
          <w:sz w:val="22"/>
          <w:szCs w:val="22"/>
        </w:rPr>
      </w:pPr>
      <w:r w:rsidRPr="008216F3">
        <w:rPr>
          <w:rFonts w:ascii="Times New Roman" w:hAnsi="Times New Roman" w:cs="Times New Roman"/>
          <w:b/>
          <w:sz w:val="22"/>
          <w:szCs w:val="22"/>
        </w:rPr>
        <w:fldChar w:fldCharType="end"/>
      </w:r>
    </w:p>
    <w:sectPr w:rsidR="00145855" w:rsidRPr="008216F3" w:rsidSect="00C26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47161"/>
    <w:rsid w:val="000052BF"/>
    <w:rsid w:val="00012475"/>
    <w:rsid w:val="00012727"/>
    <w:rsid w:val="000162A0"/>
    <w:rsid w:val="00023DD4"/>
    <w:rsid w:val="000256AF"/>
    <w:rsid w:val="0003308A"/>
    <w:rsid w:val="000346CB"/>
    <w:rsid w:val="000350B6"/>
    <w:rsid w:val="00055CEF"/>
    <w:rsid w:val="00056E2B"/>
    <w:rsid w:val="00061C38"/>
    <w:rsid w:val="00063BCE"/>
    <w:rsid w:val="000652CD"/>
    <w:rsid w:val="00067D89"/>
    <w:rsid w:val="00072ED0"/>
    <w:rsid w:val="00073586"/>
    <w:rsid w:val="000758D0"/>
    <w:rsid w:val="00091BA4"/>
    <w:rsid w:val="00093EEB"/>
    <w:rsid w:val="000B27B0"/>
    <w:rsid w:val="000B2FED"/>
    <w:rsid w:val="000B4875"/>
    <w:rsid w:val="000D0140"/>
    <w:rsid w:val="000F337A"/>
    <w:rsid w:val="000F47A1"/>
    <w:rsid w:val="000F4AFE"/>
    <w:rsid w:val="001136F8"/>
    <w:rsid w:val="00130666"/>
    <w:rsid w:val="00134267"/>
    <w:rsid w:val="001358DB"/>
    <w:rsid w:val="00135BC1"/>
    <w:rsid w:val="001417DC"/>
    <w:rsid w:val="00142807"/>
    <w:rsid w:val="00145855"/>
    <w:rsid w:val="00145C62"/>
    <w:rsid w:val="001606A5"/>
    <w:rsid w:val="00160784"/>
    <w:rsid w:val="0016167B"/>
    <w:rsid w:val="001623A2"/>
    <w:rsid w:val="0017235A"/>
    <w:rsid w:val="00174B13"/>
    <w:rsid w:val="00174DD0"/>
    <w:rsid w:val="001930AC"/>
    <w:rsid w:val="001A7245"/>
    <w:rsid w:val="001B185B"/>
    <w:rsid w:val="001C0859"/>
    <w:rsid w:val="001D4329"/>
    <w:rsid w:val="001D6630"/>
    <w:rsid w:val="001D6765"/>
    <w:rsid w:val="001E3938"/>
    <w:rsid w:val="001E47FE"/>
    <w:rsid w:val="001E52A5"/>
    <w:rsid w:val="00205EEA"/>
    <w:rsid w:val="00211540"/>
    <w:rsid w:val="002154F2"/>
    <w:rsid w:val="00220FD5"/>
    <w:rsid w:val="00225346"/>
    <w:rsid w:val="00225BA1"/>
    <w:rsid w:val="002346BC"/>
    <w:rsid w:val="00235F5B"/>
    <w:rsid w:val="00251305"/>
    <w:rsid w:val="0026468C"/>
    <w:rsid w:val="00270040"/>
    <w:rsid w:val="0027195F"/>
    <w:rsid w:val="00272EAC"/>
    <w:rsid w:val="00277B49"/>
    <w:rsid w:val="00281DF4"/>
    <w:rsid w:val="00284FF9"/>
    <w:rsid w:val="00293448"/>
    <w:rsid w:val="00295738"/>
    <w:rsid w:val="002A0183"/>
    <w:rsid w:val="002A43A6"/>
    <w:rsid w:val="002B66D7"/>
    <w:rsid w:val="002C1A17"/>
    <w:rsid w:val="002C3623"/>
    <w:rsid w:val="002C486B"/>
    <w:rsid w:val="002C5358"/>
    <w:rsid w:val="002C7ABB"/>
    <w:rsid w:val="002D09F4"/>
    <w:rsid w:val="002E202C"/>
    <w:rsid w:val="002E6F5F"/>
    <w:rsid w:val="002F0D8D"/>
    <w:rsid w:val="002F155D"/>
    <w:rsid w:val="002F205D"/>
    <w:rsid w:val="002F36A8"/>
    <w:rsid w:val="002F5272"/>
    <w:rsid w:val="002F61F7"/>
    <w:rsid w:val="002F6427"/>
    <w:rsid w:val="002F7E3A"/>
    <w:rsid w:val="00301E62"/>
    <w:rsid w:val="00312BC7"/>
    <w:rsid w:val="0031383E"/>
    <w:rsid w:val="003243A5"/>
    <w:rsid w:val="0032628B"/>
    <w:rsid w:val="00330A5D"/>
    <w:rsid w:val="00331C06"/>
    <w:rsid w:val="003409C8"/>
    <w:rsid w:val="00347521"/>
    <w:rsid w:val="0035360D"/>
    <w:rsid w:val="00361330"/>
    <w:rsid w:val="0036610F"/>
    <w:rsid w:val="00367D2D"/>
    <w:rsid w:val="003769E4"/>
    <w:rsid w:val="00384110"/>
    <w:rsid w:val="0039262F"/>
    <w:rsid w:val="00393CC9"/>
    <w:rsid w:val="003A776A"/>
    <w:rsid w:val="003B1B31"/>
    <w:rsid w:val="003C6E3B"/>
    <w:rsid w:val="003C6FF6"/>
    <w:rsid w:val="003D6578"/>
    <w:rsid w:val="003E17AA"/>
    <w:rsid w:val="003E2D3D"/>
    <w:rsid w:val="003F1935"/>
    <w:rsid w:val="004024FF"/>
    <w:rsid w:val="004035C0"/>
    <w:rsid w:val="00417A54"/>
    <w:rsid w:val="00420350"/>
    <w:rsid w:val="00420428"/>
    <w:rsid w:val="00440943"/>
    <w:rsid w:val="00445C71"/>
    <w:rsid w:val="00466AFF"/>
    <w:rsid w:val="00467CF9"/>
    <w:rsid w:val="00474573"/>
    <w:rsid w:val="0048374A"/>
    <w:rsid w:val="004929A7"/>
    <w:rsid w:val="004930EE"/>
    <w:rsid w:val="004A04FA"/>
    <w:rsid w:val="004B404D"/>
    <w:rsid w:val="004C6802"/>
    <w:rsid w:val="004D0DF1"/>
    <w:rsid w:val="004D2639"/>
    <w:rsid w:val="004E1030"/>
    <w:rsid w:val="004E6577"/>
    <w:rsid w:val="004E71B9"/>
    <w:rsid w:val="004E7863"/>
    <w:rsid w:val="004F10F0"/>
    <w:rsid w:val="004F7AA8"/>
    <w:rsid w:val="00510C87"/>
    <w:rsid w:val="00511BFD"/>
    <w:rsid w:val="00514A63"/>
    <w:rsid w:val="005222F6"/>
    <w:rsid w:val="00531C76"/>
    <w:rsid w:val="00535AEA"/>
    <w:rsid w:val="00553653"/>
    <w:rsid w:val="00560AD6"/>
    <w:rsid w:val="00560BDD"/>
    <w:rsid w:val="00570B80"/>
    <w:rsid w:val="005711CD"/>
    <w:rsid w:val="00574EBE"/>
    <w:rsid w:val="005809B0"/>
    <w:rsid w:val="0058143E"/>
    <w:rsid w:val="00581A06"/>
    <w:rsid w:val="005871E3"/>
    <w:rsid w:val="00591D6E"/>
    <w:rsid w:val="0059479C"/>
    <w:rsid w:val="005A2926"/>
    <w:rsid w:val="005A3F8B"/>
    <w:rsid w:val="005A4F2C"/>
    <w:rsid w:val="005B10FB"/>
    <w:rsid w:val="005B1F93"/>
    <w:rsid w:val="005C29BF"/>
    <w:rsid w:val="005C4050"/>
    <w:rsid w:val="005E34A5"/>
    <w:rsid w:val="005F00B7"/>
    <w:rsid w:val="005F31C7"/>
    <w:rsid w:val="005F59DA"/>
    <w:rsid w:val="00601D4B"/>
    <w:rsid w:val="00601DC3"/>
    <w:rsid w:val="00605834"/>
    <w:rsid w:val="0060714F"/>
    <w:rsid w:val="00610079"/>
    <w:rsid w:val="0061100B"/>
    <w:rsid w:val="00622826"/>
    <w:rsid w:val="00623B15"/>
    <w:rsid w:val="006244A3"/>
    <w:rsid w:val="006526DD"/>
    <w:rsid w:val="0065318A"/>
    <w:rsid w:val="00655726"/>
    <w:rsid w:val="00680595"/>
    <w:rsid w:val="00687C53"/>
    <w:rsid w:val="00690D67"/>
    <w:rsid w:val="00694A24"/>
    <w:rsid w:val="00697E66"/>
    <w:rsid w:val="006A1F24"/>
    <w:rsid w:val="006A3FB2"/>
    <w:rsid w:val="006A57F3"/>
    <w:rsid w:val="006A5D56"/>
    <w:rsid w:val="006B0413"/>
    <w:rsid w:val="006B3146"/>
    <w:rsid w:val="006B330F"/>
    <w:rsid w:val="006C3652"/>
    <w:rsid w:val="006C6EB2"/>
    <w:rsid w:val="006C7008"/>
    <w:rsid w:val="006D14F8"/>
    <w:rsid w:val="006D500D"/>
    <w:rsid w:val="006E0EBC"/>
    <w:rsid w:val="0070198F"/>
    <w:rsid w:val="007039CE"/>
    <w:rsid w:val="007058B6"/>
    <w:rsid w:val="00707573"/>
    <w:rsid w:val="00707CAC"/>
    <w:rsid w:val="00714FD5"/>
    <w:rsid w:val="00716502"/>
    <w:rsid w:val="007228D2"/>
    <w:rsid w:val="007379AA"/>
    <w:rsid w:val="00737BD0"/>
    <w:rsid w:val="00742104"/>
    <w:rsid w:val="007527F1"/>
    <w:rsid w:val="00753EDE"/>
    <w:rsid w:val="00761FCC"/>
    <w:rsid w:val="007A0D7C"/>
    <w:rsid w:val="007A1420"/>
    <w:rsid w:val="007C08ED"/>
    <w:rsid w:val="007C2397"/>
    <w:rsid w:val="007C7B7D"/>
    <w:rsid w:val="007D3E5C"/>
    <w:rsid w:val="007D40A5"/>
    <w:rsid w:val="007E02D0"/>
    <w:rsid w:val="007F277E"/>
    <w:rsid w:val="008027B4"/>
    <w:rsid w:val="00810EC0"/>
    <w:rsid w:val="008216F3"/>
    <w:rsid w:val="00823A71"/>
    <w:rsid w:val="0083315B"/>
    <w:rsid w:val="00845026"/>
    <w:rsid w:val="00845AA8"/>
    <w:rsid w:val="00855FDC"/>
    <w:rsid w:val="008613D9"/>
    <w:rsid w:val="00861F3B"/>
    <w:rsid w:val="0086248E"/>
    <w:rsid w:val="0089133B"/>
    <w:rsid w:val="008930BB"/>
    <w:rsid w:val="00893BCA"/>
    <w:rsid w:val="0089472C"/>
    <w:rsid w:val="008A2235"/>
    <w:rsid w:val="008A5BFB"/>
    <w:rsid w:val="008C253D"/>
    <w:rsid w:val="008C63DE"/>
    <w:rsid w:val="008D491D"/>
    <w:rsid w:val="008D52BE"/>
    <w:rsid w:val="008E119D"/>
    <w:rsid w:val="008E54DD"/>
    <w:rsid w:val="008F34A8"/>
    <w:rsid w:val="008F3D4B"/>
    <w:rsid w:val="008F3D6D"/>
    <w:rsid w:val="008F5E2A"/>
    <w:rsid w:val="00902955"/>
    <w:rsid w:val="00910530"/>
    <w:rsid w:val="009112D4"/>
    <w:rsid w:val="009174A1"/>
    <w:rsid w:val="00920635"/>
    <w:rsid w:val="00921A92"/>
    <w:rsid w:val="0092725E"/>
    <w:rsid w:val="00927F7E"/>
    <w:rsid w:val="00931317"/>
    <w:rsid w:val="00934B77"/>
    <w:rsid w:val="00951864"/>
    <w:rsid w:val="009553B6"/>
    <w:rsid w:val="00955E1C"/>
    <w:rsid w:val="00960AFD"/>
    <w:rsid w:val="009634B3"/>
    <w:rsid w:val="00967201"/>
    <w:rsid w:val="009706AE"/>
    <w:rsid w:val="0098118F"/>
    <w:rsid w:val="00981E06"/>
    <w:rsid w:val="00993D20"/>
    <w:rsid w:val="00993FF4"/>
    <w:rsid w:val="00996B4D"/>
    <w:rsid w:val="00996BE5"/>
    <w:rsid w:val="009A2C18"/>
    <w:rsid w:val="009A3A29"/>
    <w:rsid w:val="009B42A9"/>
    <w:rsid w:val="009B4A0A"/>
    <w:rsid w:val="009B575B"/>
    <w:rsid w:val="009B716A"/>
    <w:rsid w:val="009D7E63"/>
    <w:rsid w:val="009F0F20"/>
    <w:rsid w:val="009F1505"/>
    <w:rsid w:val="00A04CEF"/>
    <w:rsid w:val="00A17BEC"/>
    <w:rsid w:val="00A204F7"/>
    <w:rsid w:val="00A2588C"/>
    <w:rsid w:val="00A354D1"/>
    <w:rsid w:val="00A415B6"/>
    <w:rsid w:val="00A42BD6"/>
    <w:rsid w:val="00A43344"/>
    <w:rsid w:val="00A44C23"/>
    <w:rsid w:val="00A514D8"/>
    <w:rsid w:val="00A5787E"/>
    <w:rsid w:val="00A604D8"/>
    <w:rsid w:val="00A64AF9"/>
    <w:rsid w:val="00A66359"/>
    <w:rsid w:val="00A679A3"/>
    <w:rsid w:val="00A734FD"/>
    <w:rsid w:val="00A73943"/>
    <w:rsid w:val="00A9041E"/>
    <w:rsid w:val="00A9081B"/>
    <w:rsid w:val="00A930F0"/>
    <w:rsid w:val="00A97CFD"/>
    <w:rsid w:val="00AA6A70"/>
    <w:rsid w:val="00AE550F"/>
    <w:rsid w:val="00AF0034"/>
    <w:rsid w:val="00AF1958"/>
    <w:rsid w:val="00B02112"/>
    <w:rsid w:val="00B02755"/>
    <w:rsid w:val="00B072D0"/>
    <w:rsid w:val="00B11577"/>
    <w:rsid w:val="00B2146F"/>
    <w:rsid w:val="00B25E8F"/>
    <w:rsid w:val="00B31F1B"/>
    <w:rsid w:val="00B357C6"/>
    <w:rsid w:val="00B35D68"/>
    <w:rsid w:val="00B40575"/>
    <w:rsid w:val="00B421F8"/>
    <w:rsid w:val="00B44DF7"/>
    <w:rsid w:val="00B61041"/>
    <w:rsid w:val="00B61FAC"/>
    <w:rsid w:val="00B62CE0"/>
    <w:rsid w:val="00B63B3A"/>
    <w:rsid w:val="00B8046A"/>
    <w:rsid w:val="00B81C96"/>
    <w:rsid w:val="00B8531C"/>
    <w:rsid w:val="00B86F76"/>
    <w:rsid w:val="00B93101"/>
    <w:rsid w:val="00B94304"/>
    <w:rsid w:val="00BA2894"/>
    <w:rsid w:val="00BA3FD2"/>
    <w:rsid w:val="00BA5551"/>
    <w:rsid w:val="00BC24DB"/>
    <w:rsid w:val="00BC43C0"/>
    <w:rsid w:val="00BD391D"/>
    <w:rsid w:val="00BE5545"/>
    <w:rsid w:val="00BE5A78"/>
    <w:rsid w:val="00BF2990"/>
    <w:rsid w:val="00BF2B3F"/>
    <w:rsid w:val="00BF44B1"/>
    <w:rsid w:val="00C11B9A"/>
    <w:rsid w:val="00C12A64"/>
    <w:rsid w:val="00C12EDA"/>
    <w:rsid w:val="00C12F0B"/>
    <w:rsid w:val="00C14332"/>
    <w:rsid w:val="00C15253"/>
    <w:rsid w:val="00C23A85"/>
    <w:rsid w:val="00C26758"/>
    <w:rsid w:val="00C30F40"/>
    <w:rsid w:val="00C36E53"/>
    <w:rsid w:val="00C37BC7"/>
    <w:rsid w:val="00C41153"/>
    <w:rsid w:val="00C462AC"/>
    <w:rsid w:val="00C5039B"/>
    <w:rsid w:val="00C55978"/>
    <w:rsid w:val="00C65DD4"/>
    <w:rsid w:val="00C729CE"/>
    <w:rsid w:val="00C74F14"/>
    <w:rsid w:val="00C77B63"/>
    <w:rsid w:val="00C9721D"/>
    <w:rsid w:val="00CA1B0F"/>
    <w:rsid w:val="00CA1EE7"/>
    <w:rsid w:val="00CA45C2"/>
    <w:rsid w:val="00CA47C7"/>
    <w:rsid w:val="00CB02B6"/>
    <w:rsid w:val="00CB0CC0"/>
    <w:rsid w:val="00CB36F8"/>
    <w:rsid w:val="00CC1927"/>
    <w:rsid w:val="00CC3394"/>
    <w:rsid w:val="00CD170D"/>
    <w:rsid w:val="00CD2E21"/>
    <w:rsid w:val="00CD3D79"/>
    <w:rsid w:val="00CD5B2B"/>
    <w:rsid w:val="00CF1627"/>
    <w:rsid w:val="00CF269C"/>
    <w:rsid w:val="00CF46C2"/>
    <w:rsid w:val="00CF79CE"/>
    <w:rsid w:val="00D12A2E"/>
    <w:rsid w:val="00D1612F"/>
    <w:rsid w:val="00D261BD"/>
    <w:rsid w:val="00D26CAF"/>
    <w:rsid w:val="00D354EF"/>
    <w:rsid w:val="00D4346C"/>
    <w:rsid w:val="00D52E1C"/>
    <w:rsid w:val="00D550FA"/>
    <w:rsid w:val="00D62ADC"/>
    <w:rsid w:val="00D74CC5"/>
    <w:rsid w:val="00D845C7"/>
    <w:rsid w:val="00D90012"/>
    <w:rsid w:val="00D907B9"/>
    <w:rsid w:val="00D91FBF"/>
    <w:rsid w:val="00D97076"/>
    <w:rsid w:val="00DB0B20"/>
    <w:rsid w:val="00DB2B2B"/>
    <w:rsid w:val="00DB37A9"/>
    <w:rsid w:val="00DC0AC6"/>
    <w:rsid w:val="00DC1AE5"/>
    <w:rsid w:val="00DC43BE"/>
    <w:rsid w:val="00DD2C2F"/>
    <w:rsid w:val="00DD74F6"/>
    <w:rsid w:val="00DE0FCE"/>
    <w:rsid w:val="00DE19EA"/>
    <w:rsid w:val="00DF4C50"/>
    <w:rsid w:val="00DF50A4"/>
    <w:rsid w:val="00E1408C"/>
    <w:rsid w:val="00E17E0B"/>
    <w:rsid w:val="00E203DF"/>
    <w:rsid w:val="00E2727C"/>
    <w:rsid w:val="00E307B9"/>
    <w:rsid w:val="00E3414A"/>
    <w:rsid w:val="00E36594"/>
    <w:rsid w:val="00E42622"/>
    <w:rsid w:val="00E4773F"/>
    <w:rsid w:val="00E52A02"/>
    <w:rsid w:val="00E54199"/>
    <w:rsid w:val="00E572ED"/>
    <w:rsid w:val="00E73E76"/>
    <w:rsid w:val="00EA50C8"/>
    <w:rsid w:val="00EB4BE1"/>
    <w:rsid w:val="00EB53D4"/>
    <w:rsid w:val="00EC1F42"/>
    <w:rsid w:val="00ED4643"/>
    <w:rsid w:val="00ED5E42"/>
    <w:rsid w:val="00EE1A81"/>
    <w:rsid w:val="00EE3644"/>
    <w:rsid w:val="00EE6455"/>
    <w:rsid w:val="00EF11BF"/>
    <w:rsid w:val="00EF2DCD"/>
    <w:rsid w:val="00F01A25"/>
    <w:rsid w:val="00F051F3"/>
    <w:rsid w:val="00F07286"/>
    <w:rsid w:val="00F072A8"/>
    <w:rsid w:val="00F171CE"/>
    <w:rsid w:val="00F47161"/>
    <w:rsid w:val="00F536B9"/>
    <w:rsid w:val="00F55678"/>
    <w:rsid w:val="00F75530"/>
    <w:rsid w:val="00F82FEA"/>
    <w:rsid w:val="00F8337F"/>
    <w:rsid w:val="00F85BF8"/>
    <w:rsid w:val="00F9649F"/>
    <w:rsid w:val="00F969F5"/>
    <w:rsid w:val="00FB4E7A"/>
    <w:rsid w:val="00FB555B"/>
    <w:rsid w:val="00FB61E4"/>
    <w:rsid w:val="00FC5930"/>
    <w:rsid w:val="00FC6880"/>
    <w:rsid w:val="00FD597E"/>
    <w:rsid w:val="00FE1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DA8BF"/>
  <w15:chartTrackingRefBased/>
  <w15:docId w15:val="{20C49608-7E6B-924C-82D2-FE88F687E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4BE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BE1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2727C"/>
    <w:pPr>
      <w:spacing w:after="200"/>
    </w:pPr>
    <w:rPr>
      <w:rFonts w:ascii="Times New Roman" w:hAnsi="Times New Roman" w:cs="Times New Roman"/>
      <w:iCs/>
      <w:color w:val="000000"/>
      <w:szCs w:val="18"/>
    </w:rPr>
  </w:style>
  <w:style w:type="table" w:styleId="TableGrid">
    <w:name w:val="Table Grid"/>
    <w:basedOn w:val="TableNormal"/>
    <w:uiPriority w:val="39"/>
    <w:rsid w:val="00E2727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23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23A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A555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97CFD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7CFD"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rsid w:val="00A97CFD"/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97CFD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cricollab.dcri.duke.edu/sites/echomaterials/MOP%20and%20Protocol/ECHO-wide%20Cohort%20Data%20Collection%20Protocol%20Version2.0_24FEB2021_clean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291</Words>
  <Characters>736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huffrey</dc:creator>
  <cp:keywords/>
  <dc:description/>
  <cp:lastModifiedBy>Goodwin, Lauren (NYSPI)</cp:lastModifiedBy>
  <cp:revision>6</cp:revision>
  <dcterms:created xsi:type="dcterms:W3CDTF">2022-08-19T14:11:00Z</dcterms:created>
  <dcterms:modified xsi:type="dcterms:W3CDTF">2022-08-29T18:11:00Z</dcterms:modified>
</cp:coreProperties>
</file>